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332" w:type="pct"/>
        <w:tblInd w:w="-1134" w:type="dxa"/>
        <w:tblLook w:val="04A0" w:firstRow="1" w:lastRow="0" w:firstColumn="1" w:lastColumn="0" w:noHBand="0" w:noVBand="1"/>
      </w:tblPr>
      <w:tblGrid>
        <w:gridCol w:w="1723"/>
        <w:gridCol w:w="1679"/>
        <w:gridCol w:w="2127"/>
        <w:gridCol w:w="1559"/>
        <w:gridCol w:w="1788"/>
        <w:gridCol w:w="1643"/>
      </w:tblGrid>
      <w:tr w:rsidR="00C24087" w:rsidRPr="003C6039" w14:paraId="7029CBF9" w14:textId="77777777" w:rsidTr="006A5099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16CDA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b/>
                <w:color w:val="000000" w:themeColor="text1"/>
                <w:kern w:val="0"/>
                <w:sz w:val="18"/>
                <w:szCs w:val="18"/>
              </w:rPr>
              <w:t>Supplementary table 1.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Gene abnormalities and clinical aspects</w:t>
            </w:r>
            <w:r w:rsidRPr="003C6039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.</w:t>
            </w:r>
            <w:r w:rsidRPr="003C6039" w:rsidDel="00202A72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</w:tr>
      <w:tr w:rsidR="00C24087" w:rsidRPr="003C6039" w14:paraId="4B48D191" w14:textId="77777777" w:rsidTr="006A5099">
        <w:trPr>
          <w:trHeight w:val="615"/>
        </w:trPr>
        <w:tc>
          <w:tcPr>
            <w:tcW w:w="8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2F510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Gene abnormalities</w:t>
            </w:r>
          </w:p>
          <w:p w14:paraId="510025FA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DC662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Median age,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br/>
              <w:t>y (range)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059EB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Median WBC count,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br/>
              <w:t>×</w:t>
            </w:r>
            <w:r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0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9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/L (range)</w:t>
            </w:r>
          </w:p>
        </w:tc>
        <w:tc>
          <w:tcPr>
            <w:tcW w:w="7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66EAE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Median HB,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br/>
              <w:t>g/L (range)</w:t>
            </w:r>
          </w:p>
        </w:tc>
        <w:tc>
          <w:tcPr>
            <w:tcW w:w="8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0C8AD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Median PLT count,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br/>
              <w:t>×</w:t>
            </w:r>
            <w:r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0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9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/L (range)</w:t>
            </w:r>
          </w:p>
        </w:tc>
        <w:tc>
          <w:tcPr>
            <w:tcW w:w="7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F68EB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Median BM blasts,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br/>
              <w:t>% (range)</w:t>
            </w:r>
          </w:p>
        </w:tc>
      </w:tr>
      <w:tr w:rsidR="00C24087" w:rsidRPr="003C6039" w14:paraId="48F92C92" w14:textId="77777777" w:rsidTr="006A5099">
        <w:trPr>
          <w:trHeight w:val="302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8B7B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Elderly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C56C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B4F8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8E26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0B9E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6EA3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24087" w:rsidRPr="003C6039" w14:paraId="03C0E67A" w14:textId="77777777" w:rsidTr="006A5099">
        <w:trPr>
          <w:trHeight w:val="132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FB036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proofErr w:type="spellStart"/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Bi</w:t>
            </w:r>
            <w:r w:rsidRPr="003C6039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CEBPA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D2EC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7044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B3F3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438C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3CA1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24087" w:rsidRPr="003C6039" w14:paraId="39F08CA2" w14:textId="77777777" w:rsidTr="006A5099">
        <w:trPr>
          <w:trHeight w:val="285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7EB6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  Mutate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BBED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6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61-71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223A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2.18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2.06-73.0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EE94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10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96-142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76B6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32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5-17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00E0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53.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8.5-77.5)</w:t>
            </w:r>
          </w:p>
        </w:tc>
      </w:tr>
      <w:tr w:rsidR="00C24087" w:rsidRPr="003C6039" w14:paraId="39FF320E" w14:textId="77777777" w:rsidTr="006A5099">
        <w:trPr>
          <w:trHeight w:val="285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F4F9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  Unmutate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5D14C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6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60-79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061B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0.9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.84-214.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2E2C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81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5-135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4234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52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3-512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6DCE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61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8-96.5)</w:t>
            </w:r>
          </w:p>
        </w:tc>
      </w:tr>
      <w:tr w:rsidR="00C24087" w:rsidRPr="003C6039" w14:paraId="24059FF1" w14:textId="77777777" w:rsidTr="006A5099">
        <w:trPr>
          <w:trHeight w:val="285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2219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  P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D8D8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767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C669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68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9239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53B9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2</w:t>
            </w:r>
            <w:r w:rsidRPr="003C6039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0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B0D5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211</w:t>
            </w:r>
          </w:p>
        </w:tc>
      </w:tr>
      <w:tr w:rsidR="00C24087" w:rsidRPr="003C6039" w14:paraId="5FF63CA7" w14:textId="77777777" w:rsidTr="006A5099">
        <w:trPr>
          <w:trHeight w:val="163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59BBF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 w:rsidRPr="003C6039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DNMT3A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B4E5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8C1B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DC9E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A06A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0F00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24087" w:rsidRPr="003C6039" w14:paraId="283635ED" w14:textId="77777777" w:rsidTr="006A5099">
        <w:trPr>
          <w:trHeight w:val="285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C1B7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  Mutate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444E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63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60-77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0801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21.0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28-214.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D386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88.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47-131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93B8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69.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5-396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E418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60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(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20.5-92)</w:t>
            </w:r>
          </w:p>
        </w:tc>
      </w:tr>
      <w:tr w:rsidR="00C24087" w:rsidRPr="003C6039" w14:paraId="7D122347" w14:textId="77777777" w:rsidTr="006A5099">
        <w:trPr>
          <w:trHeight w:val="285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8A55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  Unmutate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B26C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6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60-79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C762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7.51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.5-197.8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AE88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82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5-142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4629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4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3-512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79ED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60.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8-96.5)</w:t>
            </w:r>
          </w:p>
        </w:tc>
      </w:tr>
      <w:tr w:rsidR="00C24087" w:rsidRPr="003C6039" w14:paraId="45566E1C" w14:textId="77777777" w:rsidTr="006A5099">
        <w:trPr>
          <w:trHeight w:val="285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651C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  P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C900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163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D913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15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59BC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32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651B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11</w:t>
            </w:r>
            <w:r w:rsidRPr="003C6039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8530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721</w:t>
            </w:r>
          </w:p>
        </w:tc>
      </w:tr>
      <w:tr w:rsidR="00C24087" w:rsidRPr="003C6039" w14:paraId="7B926BED" w14:textId="77777777" w:rsidTr="006A5099">
        <w:trPr>
          <w:trHeight w:val="196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B02B0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 w:rsidRPr="003C6039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IDH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DD99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113F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6F7B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BA79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5FF1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24087" w:rsidRPr="003C6039" w14:paraId="184DF85C" w14:textId="77777777" w:rsidTr="006A5099">
        <w:trPr>
          <w:trHeight w:val="285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58F6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  Mutate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A492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61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60-62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284A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.3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28-1.4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8203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20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10-130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92D7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28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74-396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3592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52.3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20.5-84)</w:t>
            </w:r>
          </w:p>
        </w:tc>
      </w:tr>
      <w:tr w:rsidR="00C24087" w:rsidRPr="003C6039" w14:paraId="0F33B4BB" w14:textId="77777777" w:rsidTr="006A5099">
        <w:trPr>
          <w:trHeight w:val="285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9E7E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  Unmutate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FCAD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64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60-79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3578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1.31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.99-21.4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050D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82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5-142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9000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54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3-512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2665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61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8.5-96.5)</w:t>
            </w:r>
          </w:p>
        </w:tc>
      </w:tr>
      <w:tr w:rsidR="00C24087" w:rsidRPr="003C6039" w14:paraId="512A8224" w14:textId="77777777" w:rsidTr="006A5099">
        <w:trPr>
          <w:trHeight w:val="285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1AB6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  P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9B78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83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4541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8F6E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3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2701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1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4C78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772</w:t>
            </w:r>
          </w:p>
        </w:tc>
      </w:tr>
      <w:tr w:rsidR="00C24087" w:rsidRPr="003C6039" w14:paraId="7C945E5C" w14:textId="77777777" w:rsidTr="006A5099">
        <w:trPr>
          <w:trHeight w:val="213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F8428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IDH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CDA5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07FD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2E9C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C4E8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AE88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24087" w:rsidRPr="003C6039" w14:paraId="44EE35D7" w14:textId="77777777" w:rsidTr="006A5099">
        <w:trPr>
          <w:trHeight w:val="285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F026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  Mutate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BE0A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6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60-77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7679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3.4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.99-</w:t>
            </w:r>
            <w:r w:rsidRPr="003C6039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7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5.3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EEEE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84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59-135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D44F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70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2-257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CF36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61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24-92)</w:t>
            </w:r>
          </w:p>
        </w:tc>
      </w:tr>
      <w:tr w:rsidR="00C24087" w:rsidRPr="003C6039" w14:paraId="6DD907F9" w14:textId="77777777" w:rsidTr="006A5099">
        <w:trPr>
          <w:trHeight w:val="285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502D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  Unmutate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845F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64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60-79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08EE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2.62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28-214.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5E53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82.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5-142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7FCE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54.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3-512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B9CF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60.8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8.5-96.5)</w:t>
            </w:r>
          </w:p>
        </w:tc>
      </w:tr>
      <w:tr w:rsidR="00C24087" w:rsidRPr="003C6039" w14:paraId="7ABED466" w14:textId="77777777" w:rsidTr="006A5099">
        <w:trPr>
          <w:trHeight w:val="285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CA20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  P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1268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701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DF04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A858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59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169B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69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FB98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8</w:t>
            </w:r>
            <w:r w:rsidRPr="003C6039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00</w:t>
            </w:r>
          </w:p>
        </w:tc>
      </w:tr>
      <w:tr w:rsidR="00C24087" w:rsidRPr="003C6039" w14:paraId="3DD90D2D" w14:textId="77777777" w:rsidTr="006A5099">
        <w:trPr>
          <w:trHeight w:val="245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759A0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 w:rsidRPr="003C6039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NPM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F950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2FA7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FF59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BF77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12AC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24087" w:rsidRPr="003C6039" w14:paraId="330B540F" w14:textId="77777777" w:rsidTr="006A5099">
        <w:trPr>
          <w:trHeight w:val="285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5622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  Mutate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2793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66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60-77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0858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20.7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23-142.3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FEEC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82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47-125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6D63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54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1-323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5E02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61.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21.5-96.5)</w:t>
            </w:r>
          </w:p>
        </w:tc>
      </w:tr>
      <w:tr w:rsidR="00C24087" w:rsidRPr="003C6039" w14:paraId="5A1DC09C" w14:textId="77777777" w:rsidTr="006A5099">
        <w:trPr>
          <w:trHeight w:val="285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9B6A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  Unmutate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14CA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64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60-79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56B5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6.96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.84-214.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48F9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84.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5-142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75E4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4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3-512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61DA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59.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8-96)</w:t>
            </w:r>
          </w:p>
        </w:tc>
      </w:tr>
      <w:tr w:rsidR="00C24087" w:rsidRPr="003C6039" w14:paraId="509809C1" w14:textId="77777777" w:rsidTr="006A5099">
        <w:trPr>
          <w:trHeight w:val="285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0766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  P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AF04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156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19EC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3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5B09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54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3C1D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1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0830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96</w:t>
            </w:r>
          </w:p>
        </w:tc>
      </w:tr>
      <w:tr w:rsidR="00C24087" w:rsidRPr="003C6039" w14:paraId="5EFB6F41" w14:textId="77777777" w:rsidTr="006A5099">
        <w:trPr>
          <w:trHeight w:val="285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15BD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Secondary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F1B0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DADC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EF62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44B1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F5B7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24087" w:rsidRPr="003C6039" w14:paraId="2C00DFAB" w14:textId="77777777" w:rsidTr="006A5099">
        <w:trPr>
          <w:trHeight w:val="239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80187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 w:rsidRPr="003C6039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KMT2A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-AF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8DFB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AC6C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AE0F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54FC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11BA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24087" w:rsidRPr="003C6039" w14:paraId="5F1AAFF0" w14:textId="77777777" w:rsidTr="006A5099">
        <w:trPr>
          <w:trHeight w:val="285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6775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  </w:t>
            </w:r>
            <w:r w:rsidRPr="003C6039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With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C028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48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36-61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9168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51.21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0-97.1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F235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00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80-121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DAA3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74.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20-119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4A99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73.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46.5-95)</w:t>
            </w:r>
          </w:p>
        </w:tc>
      </w:tr>
      <w:tr w:rsidR="00C24087" w:rsidRPr="003C6039" w14:paraId="65BC2B93" w14:textId="77777777" w:rsidTr="006A5099">
        <w:trPr>
          <w:trHeight w:val="285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7AA8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  </w:t>
            </w:r>
            <w:r w:rsidRPr="003C6039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Without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4B29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59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22-77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2C59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2.3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.8-144.1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44F9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69.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34-143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DADA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59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6-513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A13C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43.3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6.5-91.5)</w:t>
            </w:r>
          </w:p>
        </w:tc>
      </w:tr>
      <w:tr w:rsidR="00C24087" w:rsidRPr="003C6039" w14:paraId="1616F929" w14:textId="77777777" w:rsidTr="006A5099">
        <w:trPr>
          <w:trHeight w:val="300"/>
        </w:trPr>
        <w:tc>
          <w:tcPr>
            <w:tcW w:w="8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089C1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  P</w:t>
            </w:r>
          </w:p>
        </w:tc>
        <w:tc>
          <w:tcPr>
            <w:tcW w:w="7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1ABC6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178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78BBE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65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8D66E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91</w:t>
            </w:r>
          </w:p>
        </w:tc>
        <w:tc>
          <w:tcPr>
            <w:tcW w:w="8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73512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651</w:t>
            </w:r>
          </w:p>
        </w:tc>
        <w:tc>
          <w:tcPr>
            <w:tcW w:w="7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BB7CD" w14:textId="77777777" w:rsidR="00C24087" w:rsidRPr="003C6039" w:rsidRDefault="00C2408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68</w:t>
            </w:r>
          </w:p>
        </w:tc>
      </w:tr>
      <w:tr w:rsidR="00C24087" w:rsidRPr="003C6039" w14:paraId="5174CC19" w14:textId="77777777" w:rsidTr="006A5099">
        <w:trPr>
          <w:trHeight w:val="285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4A87" w14:textId="77777777" w:rsidR="00C24087" w:rsidRPr="003C6039" w:rsidRDefault="00C2408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C6039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Abbreviation: WBC, white blood cell; HB, hemoglobin; PLT, platelet; BM, Bone marrow.</w:t>
            </w:r>
          </w:p>
        </w:tc>
      </w:tr>
    </w:tbl>
    <w:p w14:paraId="08C6B79F" w14:textId="77777777" w:rsidR="00C24087" w:rsidRPr="00663495" w:rsidRDefault="00C24087" w:rsidP="00C24087"/>
    <w:p w14:paraId="4A7F0EC0" w14:textId="77777777" w:rsidR="00C24087" w:rsidRPr="00152B93" w:rsidRDefault="00C24087" w:rsidP="00C24087"/>
    <w:p w14:paraId="328B2AB4" w14:textId="76959587" w:rsidR="00334393" w:rsidRDefault="00334393"/>
    <w:p w14:paraId="6396659C" w14:textId="1BC4FE65" w:rsidR="00767CF7" w:rsidRDefault="00767CF7"/>
    <w:p w14:paraId="6F6031AB" w14:textId="585E6A2D" w:rsidR="00767CF7" w:rsidRDefault="00767CF7"/>
    <w:p w14:paraId="391C2055" w14:textId="07112A82" w:rsidR="00767CF7" w:rsidRDefault="00767CF7"/>
    <w:p w14:paraId="38987799" w14:textId="4C30EF2A" w:rsidR="00767CF7" w:rsidRDefault="00767CF7"/>
    <w:p w14:paraId="0C53FC25" w14:textId="0CFCE1C6" w:rsidR="00767CF7" w:rsidRDefault="00767CF7"/>
    <w:p w14:paraId="5C6E2399" w14:textId="0858870B" w:rsidR="00767CF7" w:rsidRDefault="00767CF7"/>
    <w:p w14:paraId="47415809" w14:textId="30DB1D19" w:rsidR="00767CF7" w:rsidRDefault="00767CF7"/>
    <w:p w14:paraId="60F81B07" w14:textId="2931B84E" w:rsidR="00767CF7" w:rsidRDefault="00767CF7"/>
    <w:p w14:paraId="73785D3A" w14:textId="6B9D728D" w:rsidR="00767CF7" w:rsidRDefault="00767CF7"/>
    <w:p w14:paraId="12408E6D" w14:textId="51A4A12C" w:rsidR="00767CF7" w:rsidRDefault="00767CF7"/>
    <w:p w14:paraId="33C7E9F4" w14:textId="17670EBC" w:rsidR="00767CF7" w:rsidRDefault="00767CF7"/>
    <w:tbl>
      <w:tblPr>
        <w:tblW w:w="10467" w:type="dxa"/>
        <w:tblInd w:w="-1075" w:type="dxa"/>
        <w:tblLook w:val="04A0" w:firstRow="1" w:lastRow="0" w:firstColumn="1" w:lastColumn="0" w:noHBand="0" w:noVBand="1"/>
      </w:tblPr>
      <w:tblGrid>
        <w:gridCol w:w="2493"/>
        <w:gridCol w:w="1900"/>
        <w:gridCol w:w="1299"/>
        <w:gridCol w:w="809"/>
        <w:gridCol w:w="1506"/>
        <w:gridCol w:w="1406"/>
        <w:gridCol w:w="1054"/>
      </w:tblGrid>
      <w:tr w:rsidR="00767CF7" w:rsidRPr="005A1EDE" w14:paraId="23C4C08E" w14:textId="77777777" w:rsidTr="006A5099">
        <w:trPr>
          <w:trHeight w:val="299"/>
        </w:trPr>
        <w:tc>
          <w:tcPr>
            <w:tcW w:w="10467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A0594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b/>
                <w:color w:val="000000"/>
                <w:kern w:val="0"/>
                <w:sz w:val="18"/>
                <w:szCs w:val="18"/>
              </w:rPr>
              <w:lastRenderedPageBreak/>
              <w:t xml:space="preserve">Supplementary table </w:t>
            </w:r>
            <w:r>
              <w:rPr>
                <w:rFonts w:eastAsiaTheme="minorHAnsi" w:cs="宋体"/>
                <w:b/>
                <w:color w:val="000000"/>
                <w:kern w:val="0"/>
                <w:sz w:val="18"/>
                <w:szCs w:val="18"/>
              </w:rPr>
              <w:t>2</w:t>
            </w:r>
            <w:r w:rsidRPr="005A1EDE">
              <w:rPr>
                <w:rFonts w:eastAsiaTheme="minorHAnsi" w:cs="宋体" w:hint="eastAsia"/>
                <w:b/>
                <w:color w:val="000000"/>
                <w:kern w:val="0"/>
                <w:sz w:val="18"/>
                <w:szCs w:val="18"/>
              </w:rPr>
              <w:t>.</w:t>
            </w:r>
            <w:r w:rsidRPr="005A1EDE"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Univariate analyses for CR and ED</w:t>
            </w:r>
            <w:r w:rsidRPr="005A1EDE"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767CF7" w:rsidRPr="005A1EDE" w14:paraId="10994136" w14:textId="77777777" w:rsidTr="006A5099">
        <w:trPr>
          <w:trHeight w:val="284"/>
        </w:trPr>
        <w:tc>
          <w:tcPr>
            <w:tcW w:w="24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BCD7E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Factor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746AC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EFD89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Not CR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174CC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A6BAF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4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1ED8B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Not ED</w:t>
            </w:r>
          </w:p>
        </w:tc>
        <w:tc>
          <w:tcPr>
            <w:tcW w:w="10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2C695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767CF7" w:rsidRPr="005A1EDE" w14:paraId="1B80BCEB" w14:textId="77777777" w:rsidTr="006A5099">
        <w:trPr>
          <w:trHeight w:val="284"/>
        </w:trPr>
        <w:tc>
          <w:tcPr>
            <w:tcW w:w="2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6A7D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Total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2E41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3C38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0A8E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DE1A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503B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B788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67CF7" w:rsidRPr="005A1EDE" w14:paraId="4F96456C" w14:textId="77777777" w:rsidTr="006A5099">
        <w:trPr>
          <w:trHeight w:val="284"/>
        </w:trPr>
        <w:tc>
          <w:tcPr>
            <w:tcW w:w="24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4DC350D" w14:textId="77777777" w:rsidR="00767CF7" w:rsidRPr="005A1EDE" w:rsidRDefault="00767CF7" w:rsidP="006A5099">
            <w:pPr>
              <w:widowControl/>
              <w:ind w:left="180" w:hangingChars="100" w:hanging="180"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Median age,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range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F79B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4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8-77)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E4E1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58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21-81)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510B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13DF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57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30-81)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3C0A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48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7-77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FFEF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767CF7" w:rsidRPr="005A1EDE" w14:paraId="6B484EBA" w14:textId="77777777" w:rsidTr="006A5099">
        <w:trPr>
          <w:trHeight w:val="284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212A8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Male gender,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8961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256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/467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54.8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199D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65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/147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44.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91E6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2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F3AE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28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/68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41.2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2CDA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314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/581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5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4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.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B4D0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44</w:t>
            </w:r>
          </w:p>
        </w:tc>
      </w:tr>
      <w:tr w:rsidR="00767CF7" w:rsidRPr="005A1EDE" w14:paraId="324CF4DF" w14:textId="77777777" w:rsidTr="006A5099">
        <w:trPr>
          <w:trHeight w:val="284"/>
        </w:trPr>
        <w:tc>
          <w:tcPr>
            <w:tcW w:w="2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1421" w14:textId="77777777" w:rsidR="00767CF7" w:rsidRPr="005A1EDE" w:rsidRDefault="00767CF7" w:rsidP="006A5099">
            <w:pPr>
              <w:widowControl/>
              <w:ind w:left="180" w:hangingChars="100" w:hanging="180"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Median HB,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g/L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range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18D1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87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5-171)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FA2C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76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39-143)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2136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C314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75.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46-133)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7B0E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84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5-171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A90B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048</w:t>
            </w:r>
          </w:p>
        </w:tc>
      </w:tr>
      <w:tr w:rsidR="00767CF7" w:rsidRPr="005A1EDE" w14:paraId="478957BF" w14:textId="77777777" w:rsidTr="006A5099">
        <w:trPr>
          <w:trHeight w:val="284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DBBD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i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 w:rsidRPr="005A1EDE">
              <w:rPr>
                <w:rFonts w:eastAsiaTheme="minorHAnsi" w:cs="宋体" w:hint="eastAsia"/>
                <w:i/>
                <w:color w:val="000000" w:themeColor="text1"/>
                <w:kern w:val="0"/>
                <w:sz w:val="18"/>
                <w:szCs w:val="18"/>
              </w:rPr>
              <w:t>RUNX1-RUNX1T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BB80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62/428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4.5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EF2C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5/116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4.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4460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E51A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E232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8A82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67CF7" w:rsidRPr="005A1EDE" w14:paraId="5C9514FE" w14:textId="77777777" w:rsidTr="006A5099">
        <w:trPr>
          <w:trHeight w:val="284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0EE7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 CBFβ-MYH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AFED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E241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9236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D6BF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5/41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2.2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088C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27/487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5.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AE50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0.170</w:t>
            </w:r>
          </w:p>
        </w:tc>
      </w:tr>
      <w:tr w:rsidR="00767CF7" w:rsidRPr="005A1EDE" w14:paraId="2A7CCBD0" w14:textId="77777777" w:rsidTr="006A5099">
        <w:trPr>
          <w:trHeight w:val="284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3D9F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 FLT3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-IT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E570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46/430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0.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CA02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28/114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24.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A424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C4D4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EB5C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E316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67CF7" w:rsidRPr="005A1EDE" w14:paraId="641122D5" w14:textId="77777777" w:rsidTr="006A5099">
        <w:trPr>
          <w:trHeight w:val="284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B81E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 KMT2A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rearrangeme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0A4C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F6AD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286F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FF25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5/44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1.4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F998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27/522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5.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1D2E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0.171</w:t>
            </w:r>
          </w:p>
        </w:tc>
      </w:tr>
      <w:tr w:rsidR="00767CF7" w:rsidRPr="005A1EDE" w14:paraId="389D9A9F" w14:textId="77777777" w:rsidTr="006A5099">
        <w:trPr>
          <w:trHeight w:val="284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3D45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 KMT2A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-PT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2528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7/427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4.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4601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6/113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4.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4479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7A9A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6/44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3.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129A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28/521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5.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81AE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3551A7">
              <w:rPr>
                <w:rFonts w:eastAsiaTheme="minorHAnsi" w:cs="宋体"/>
                <w:kern w:val="0"/>
                <w:sz w:val="18"/>
                <w:szCs w:val="18"/>
              </w:rPr>
              <w:t>0.06</w:t>
            </w:r>
          </w:p>
        </w:tc>
      </w:tr>
      <w:tr w:rsidR="00767CF7" w:rsidRPr="005A1EDE" w14:paraId="2DD90277" w14:textId="77777777" w:rsidTr="006A5099">
        <w:trPr>
          <w:trHeight w:val="284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9843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 CKI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F54B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49/4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13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1.9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0581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4/111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3.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F5BC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1F43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31D1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0F05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67CF7" w:rsidRPr="005A1EDE" w14:paraId="7BB36838" w14:textId="77777777" w:rsidTr="006A5099">
        <w:trPr>
          <w:trHeight w:val="284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6C4A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 NRA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43A7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1F61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B18C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EB26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1/4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24.4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FFDA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68/520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3.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0929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</w:tr>
      <w:tr w:rsidR="00767CF7" w:rsidRPr="005A1EDE" w14:paraId="35383F34" w14:textId="77777777" w:rsidTr="006A5099">
        <w:trPr>
          <w:trHeight w:val="284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3623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proofErr w:type="spellStart"/>
            <w:r w:rsidRPr="005A1EDE">
              <w:rPr>
                <w:rFonts w:eastAsiaTheme="minorHAnsi" w:cs="宋体" w:hint="eastAsia"/>
                <w:iCs/>
                <w:color w:val="000000" w:themeColor="text1"/>
                <w:kern w:val="0"/>
                <w:sz w:val="18"/>
                <w:szCs w:val="18"/>
              </w:rPr>
              <w:t>Bi</w:t>
            </w: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CEBP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B80D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79/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429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8.4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B4AD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2/11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FE2E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006E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/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4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4.4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4E02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81/524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5.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7898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4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767CF7" w:rsidRPr="005A1EDE" w14:paraId="4B83EA48" w14:textId="77777777" w:rsidTr="006A5099">
        <w:trPr>
          <w:trHeight w:val="284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7B84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 DNMT3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57AF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47/428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1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C186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22/114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9.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E933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3A38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5761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E056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67CF7" w:rsidRPr="005A1EDE" w14:paraId="05EF2BB5" w14:textId="77777777" w:rsidTr="006A5099">
        <w:trPr>
          <w:trHeight w:val="284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F97FC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  <w:t>Cytogenetics</w:t>
            </w:r>
            <w:r w:rsidRPr="005A1EDE">
              <w:rPr>
                <w:rFonts w:eastAsiaTheme="minorHAnsi" w:cs="宋体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717E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45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/424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0.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6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CCB89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1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/122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25.4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91BAB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71AE2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4/54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25.9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F0693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69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/524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3.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C1143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767CF7" w:rsidRPr="005A1EDE" w14:paraId="6666D3B5" w14:textId="77777777" w:rsidTr="006A5099">
        <w:trPr>
          <w:trHeight w:val="284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75AD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Elderl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4D28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D32C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F814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00D6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0F53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A71C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67CF7" w:rsidRPr="005A1EDE" w14:paraId="75ADD248" w14:textId="77777777" w:rsidTr="006A5099">
        <w:trPr>
          <w:trHeight w:val="284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AE3C" w14:textId="77777777" w:rsidR="00767CF7" w:rsidRPr="005A1EDE" w:rsidRDefault="00767CF7" w:rsidP="006A5099">
            <w:pPr>
              <w:widowControl/>
              <w:ind w:left="180" w:hangingChars="100" w:hanging="180"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Median HB, g/L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rang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E15B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90.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5-142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2451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76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46-12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2379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2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B01A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9270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A6FC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67CF7" w:rsidRPr="005A1EDE" w14:paraId="1AF93F71" w14:textId="77777777" w:rsidTr="006A5099">
        <w:trPr>
          <w:trHeight w:val="284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11F6" w14:textId="77777777" w:rsidR="00767CF7" w:rsidRPr="005A1EDE" w:rsidRDefault="00767CF7" w:rsidP="006A5099">
            <w:pPr>
              <w:widowControl/>
              <w:ind w:left="180" w:hangingChars="100" w:hanging="180"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Median BM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blasts,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br/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%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rang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E34E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187A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E4CC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5633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70.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br/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7.5-96.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D88B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56.8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br/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8-9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0345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8</w:t>
            </w:r>
          </w:p>
        </w:tc>
      </w:tr>
      <w:tr w:rsidR="00767CF7" w:rsidRPr="005A1EDE" w14:paraId="10234E2E" w14:textId="77777777" w:rsidTr="006A5099">
        <w:trPr>
          <w:trHeight w:val="284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8F91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 CBFβ-MYH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8C63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7C38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4A69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5E5C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3/16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8.8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BC73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/97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5720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8</w:t>
            </w:r>
          </w:p>
        </w:tc>
      </w:tr>
      <w:tr w:rsidR="00767CF7" w:rsidRPr="005A1EDE" w14:paraId="2581561D" w14:textId="77777777" w:rsidTr="006A5099">
        <w:trPr>
          <w:trHeight w:val="284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EF63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FLT3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-IT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770A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8/77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0.4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9ED0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0/40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2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65C8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3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89CB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E5F2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4D67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67CF7" w:rsidRPr="005A1EDE" w14:paraId="6425862B" w14:textId="77777777" w:rsidTr="006A5099">
        <w:trPr>
          <w:trHeight w:val="284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6D60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KMT2A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-PT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E9B9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3/76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3.9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1CC6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6/40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A51B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DA19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AA07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AA2E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67CF7" w:rsidRPr="005A1EDE" w14:paraId="639A5D54" w14:textId="77777777" w:rsidTr="006A5099">
        <w:trPr>
          <w:trHeight w:val="284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0933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proofErr w:type="spellStart"/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Bi</w:t>
            </w: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CEBP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9A62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0/7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3.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6590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/40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157C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3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1D87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71AD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C513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67CF7" w:rsidRPr="005A1EDE" w14:paraId="7AC9BE55" w14:textId="77777777" w:rsidTr="006A5099">
        <w:trPr>
          <w:trHeight w:val="284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45A5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Secondary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9485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9A64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D3A2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B782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BEE7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AB78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67CF7" w:rsidRPr="005A1EDE" w14:paraId="42E4EC12" w14:textId="77777777" w:rsidTr="006A5099">
        <w:trPr>
          <w:trHeight w:val="284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7B55F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Median age,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rang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C5F7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52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21-74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875E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63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26-7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1DE8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1150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2792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C91C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67CF7" w:rsidRPr="005A1EDE" w14:paraId="229974FC" w14:textId="77777777" w:rsidTr="006A5099">
        <w:trPr>
          <w:trHeight w:val="329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5184" w14:textId="77777777" w:rsidR="00767CF7" w:rsidRPr="005A1EDE" w:rsidRDefault="00767CF7" w:rsidP="006A5099">
            <w:pPr>
              <w:widowControl/>
              <w:ind w:left="180" w:hangingChars="100" w:hanging="180"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Median WBC count,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br/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×</w:t>
            </w:r>
            <w:r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0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9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/L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rang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3322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74B1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A63C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0FE8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26.31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br/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3.24-117.0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1565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6.22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br/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.8-144.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7C8F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18</w:t>
            </w:r>
          </w:p>
        </w:tc>
      </w:tr>
      <w:tr w:rsidR="00767CF7" w:rsidRPr="005A1EDE" w14:paraId="7CB625CC" w14:textId="77777777" w:rsidTr="006A5099">
        <w:trPr>
          <w:trHeight w:val="284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A4E9" w14:textId="77777777" w:rsidR="00767CF7" w:rsidRPr="005A1EDE" w:rsidRDefault="00767CF7" w:rsidP="006A5099">
            <w:pPr>
              <w:widowControl/>
              <w:ind w:left="180" w:hangingChars="100" w:hanging="180"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Median HB, g/L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rang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75C7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80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34-14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4C4D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6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39-11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0D4C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6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08F4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6B82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1F3D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767CF7" w:rsidRPr="005A1EDE" w14:paraId="57707B06" w14:textId="77777777" w:rsidTr="006A5099">
        <w:trPr>
          <w:trHeight w:val="329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4FD9D" w14:textId="77777777" w:rsidR="00767CF7" w:rsidRPr="005A1EDE" w:rsidRDefault="00767CF7" w:rsidP="006A5099">
            <w:pPr>
              <w:widowControl/>
              <w:ind w:left="180" w:hangingChars="100" w:hanging="180"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Median PLT,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br/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×</w:t>
            </w:r>
            <w:r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0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9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/L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rang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6FA3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A6F2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4696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DCEF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7.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br/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2-11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7ACB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66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br/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6-75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798A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767CF7" w:rsidRPr="005A1EDE" w14:paraId="029ECD05" w14:textId="77777777" w:rsidTr="006A5099">
        <w:trPr>
          <w:trHeight w:val="284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717F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 NRA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C038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0F31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A58B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77B3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3/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6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DC54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4/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3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9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0.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553E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23</w:t>
            </w:r>
          </w:p>
        </w:tc>
      </w:tr>
      <w:tr w:rsidR="00767CF7" w:rsidRPr="005A1EDE" w14:paraId="653B3B35" w14:textId="77777777" w:rsidTr="006A5099">
        <w:trPr>
          <w:trHeight w:val="284"/>
        </w:trPr>
        <w:tc>
          <w:tcPr>
            <w:tcW w:w="2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F3B7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 IDH2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699D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8B15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7B0E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C91D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/1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00)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2F47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/21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BD83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45</w:t>
            </w:r>
          </w:p>
        </w:tc>
      </w:tr>
      <w:tr w:rsidR="00767CF7" w:rsidRPr="005A1EDE" w14:paraId="34980D11" w14:textId="77777777" w:rsidTr="006A5099">
        <w:trPr>
          <w:trHeight w:val="284"/>
        </w:trPr>
        <w:tc>
          <w:tcPr>
            <w:tcW w:w="24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C5B3A65" w14:textId="77777777" w:rsidR="00767CF7" w:rsidRPr="005A1EDE" w:rsidRDefault="00767C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  <w:t>Cytogenetics</w:t>
            </w:r>
            <w:r w:rsidRPr="005A1EDE">
              <w:rPr>
                <w:rFonts w:eastAsiaTheme="minorHAnsi" w:cs="宋体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DBFBE0" w14:textId="77777777" w:rsidR="00767CF7" w:rsidRPr="005A1EDE" w:rsidRDefault="00767CF7" w:rsidP="006A5099">
            <w:pPr>
              <w:widowControl/>
              <w:ind w:firstLineChars="200" w:firstLine="360"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3/27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1.1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5A8949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6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/18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38.9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515EE2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0.14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B1C1C5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4/8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50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6368DA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5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/41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(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12.2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BA3535" w14:textId="77777777" w:rsidR="00767CF7" w:rsidRPr="005A1EDE" w:rsidRDefault="00767C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0.043</w:t>
            </w:r>
          </w:p>
        </w:tc>
      </w:tr>
      <w:tr w:rsidR="00767CF7" w:rsidRPr="005A1EDE" w14:paraId="799F244B" w14:textId="77777777" w:rsidTr="006A5099">
        <w:trPr>
          <w:trHeight w:val="235"/>
        </w:trPr>
        <w:tc>
          <w:tcPr>
            <w:tcW w:w="10467" w:type="dxa"/>
            <w:gridSpan w:val="7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24B6" w14:textId="77777777" w:rsidR="00767CF7" w:rsidRPr="005A1EDE" w:rsidRDefault="00767CF7" w:rsidP="006A5099">
            <w:pPr>
              <w:widowControl/>
              <w:ind w:left="180" w:hangingChars="100" w:hanging="180"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 Abbreviation: CR, complete remission; ED, early death. HB, hemoglobin; WBC, white blood cell; BM, bone marrow; PLT, platelet.</w:t>
            </w:r>
          </w:p>
        </w:tc>
      </w:tr>
      <w:tr w:rsidR="00767CF7" w:rsidRPr="005A1EDE" w14:paraId="627EC629" w14:textId="77777777" w:rsidTr="006A5099">
        <w:trPr>
          <w:trHeight w:val="284"/>
        </w:trPr>
        <w:tc>
          <w:tcPr>
            <w:tcW w:w="10467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04AB4" w14:textId="77777777" w:rsidR="00767CF7" w:rsidRPr="005A1EDE" w:rsidRDefault="00767CF7" w:rsidP="006A5099">
            <w:pPr>
              <w:widowControl/>
              <w:ind w:left="180" w:hangingChars="100" w:hanging="180"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5A1EDE"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  <w:t>Unfavorable vs. others.</w:t>
            </w:r>
          </w:p>
        </w:tc>
      </w:tr>
    </w:tbl>
    <w:p w14:paraId="34850CE1" w14:textId="77777777" w:rsidR="00767CF7" w:rsidRDefault="00767CF7" w:rsidP="00767CF7"/>
    <w:p w14:paraId="6F4BE27C" w14:textId="77777777" w:rsidR="00767CF7" w:rsidRDefault="00767CF7" w:rsidP="00767CF7"/>
    <w:p w14:paraId="34AE7EFA" w14:textId="63318945" w:rsidR="00767CF7" w:rsidRDefault="00767CF7"/>
    <w:p w14:paraId="7E6C1393" w14:textId="1337E3BE" w:rsidR="00276DF7" w:rsidRDefault="00276DF7"/>
    <w:p w14:paraId="6228B4E1" w14:textId="4EB0192B" w:rsidR="00276DF7" w:rsidRDefault="00276DF7"/>
    <w:p w14:paraId="54C26302" w14:textId="405D1C24" w:rsidR="00276DF7" w:rsidRDefault="00276DF7"/>
    <w:p w14:paraId="4F0D77CE" w14:textId="52B9F4CC" w:rsidR="00276DF7" w:rsidRDefault="00276DF7"/>
    <w:p w14:paraId="42F12394" w14:textId="37EECD11" w:rsidR="00276DF7" w:rsidRDefault="00276DF7"/>
    <w:tbl>
      <w:tblPr>
        <w:tblpPr w:leftFromText="180" w:rightFromText="180" w:vertAnchor="text" w:horzAnchor="margin" w:tblpXSpec="center" w:tblpY="-353"/>
        <w:tblW w:w="9525" w:type="dxa"/>
        <w:tblLook w:val="04A0" w:firstRow="1" w:lastRow="0" w:firstColumn="1" w:lastColumn="0" w:noHBand="0" w:noVBand="1"/>
      </w:tblPr>
      <w:tblGrid>
        <w:gridCol w:w="2797"/>
        <w:gridCol w:w="2277"/>
        <w:gridCol w:w="1137"/>
        <w:gridCol w:w="223"/>
        <w:gridCol w:w="2133"/>
        <w:gridCol w:w="958"/>
      </w:tblGrid>
      <w:tr w:rsidR="00276DF7" w:rsidRPr="005A1EDE" w14:paraId="787B83C8" w14:textId="77777777" w:rsidTr="006A5099">
        <w:trPr>
          <w:trHeight w:val="300"/>
        </w:trPr>
        <w:tc>
          <w:tcPr>
            <w:tcW w:w="9525" w:type="dxa"/>
            <w:gridSpan w:val="6"/>
            <w:tcBorders>
              <w:top w:val="nil"/>
              <w:left w:val="nil"/>
              <w:bottom w:val="inset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B9E10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b/>
                <w:color w:val="000000"/>
                <w:kern w:val="0"/>
                <w:sz w:val="18"/>
                <w:szCs w:val="18"/>
              </w:rPr>
              <w:lastRenderedPageBreak/>
              <w:t xml:space="preserve">Supplementary table </w:t>
            </w:r>
            <w:r>
              <w:rPr>
                <w:rFonts w:eastAsiaTheme="minorHAnsi" w:cs="宋体"/>
                <w:b/>
                <w:color w:val="000000"/>
                <w:kern w:val="0"/>
                <w:sz w:val="18"/>
                <w:szCs w:val="18"/>
              </w:rPr>
              <w:t>3</w:t>
            </w:r>
            <w:r w:rsidRPr="005A1EDE">
              <w:rPr>
                <w:rFonts w:eastAsiaTheme="minorHAnsi" w:cs="宋体" w:hint="eastAsia"/>
                <w:b/>
                <w:color w:val="000000"/>
                <w:kern w:val="0"/>
                <w:sz w:val="18"/>
                <w:szCs w:val="18"/>
              </w:rPr>
              <w:t>.</w:t>
            </w:r>
            <w:r w:rsidRPr="005A1ED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Univariate analys</w:t>
            </w:r>
            <w:r w:rsidRPr="005A1EDE"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  <w:t>e</w:t>
            </w:r>
            <w:r w:rsidRPr="005A1ED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s </w:t>
            </w:r>
            <w:r w:rsidRPr="005A1EDE"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  <w:t>for</w:t>
            </w:r>
            <w:r w:rsidRPr="005A1ED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event-free survival and overall survival</w:t>
            </w:r>
            <w:r w:rsidRPr="005A1EDE"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  <w:t>.</w:t>
            </w:r>
            <w:r w:rsidDel="00694788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276DF7" w:rsidRPr="005A1EDE" w14:paraId="6607734D" w14:textId="77777777" w:rsidTr="006A5099">
        <w:trPr>
          <w:trHeight w:val="285"/>
        </w:trPr>
        <w:tc>
          <w:tcPr>
            <w:tcW w:w="2797" w:type="dxa"/>
            <w:tcBorders>
              <w:top w:val="inset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83CC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14" w:type="dxa"/>
            <w:gridSpan w:val="2"/>
            <w:tcBorders>
              <w:top w:val="inset" w:sz="12" w:space="0" w:color="auto"/>
              <w:left w:val="nil"/>
              <w:bottom w:val="inset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BF190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EFS</w:t>
            </w:r>
          </w:p>
        </w:tc>
        <w:tc>
          <w:tcPr>
            <w:tcW w:w="223" w:type="dxa"/>
            <w:tcBorders>
              <w:top w:val="inset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13F4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1" w:type="dxa"/>
            <w:gridSpan w:val="2"/>
            <w:tcBorders>
              <w:top w:val="inset" w:sz="12" w:space="0" w:color="auto"/>
              <w:left w:val="nil"/>
              <w:bottom w:val="inset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D4E09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OS</w:t>
            </w:r>
          </w:p>
        </w:tc>
      </w:tr>
      <w:tr w:rsidR="00276DF7" w:rsidRPr="005A1EDE" w14:paraId="4658D048" w14:textId="77777777" w:rsidTr="006A5099">
        <w:trPr>
          <w:trHeight w:val="285"/>
        </w:trPr>
        <w:tc>
          <w:tcPr>
            <w:tcW w:w="2797" w:type="dxa"/>
            <w:tcBorders>
              <w:top w:val="nil"/>
              <w:left w:val="nil"/>
              <w:bottom w:val="inset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F4E7A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Covariate</w:t>
            </w:r>
          </w:p>
        </w:tc>
        <w:tc>
          <w:tcPr>
            <w:tcW w:w="2277" w:type="dxa"/>
            <w:tcBorders>
              <w:top w:val="inset" w:sz="4" w:space="0" w:color="auto"/>
              <w:left w:val="nil"/>
              <w:bottom w:val="inset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281AC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137" w:type="dxa"/>
            <w:tcBorders>
              <w:top w:val="inset" w:sz="4" w:space="0" w:color="auto"/>
              <w:left w:val="nil"/>
              <w:bottom w:val="inset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59E24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3" w:type="dxa"/>
            <w:tcBorders>
              <w:top w:val="nil"/>
              <w:left w:val="nil"/>
              <w:bottom w:val="inset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0B241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inset" w:sz="4" w:space="0" w:color="auto"/>
              <w:left w:val="nil"/>
              <w:bottom w:val="inset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34606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958" w:type="dxa"/>
            <w:tcBorders>
              <w:top w:val="inset" w:sz="4" w:space="0" w:color="auto"/>
              <w:left w:val="nil"/>
              <w:bottom w:val="inset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228EC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276DF7" w:rsidRPr="005A1EDE" w14:paraId="3CCA3385" w14:textId="77777777" w:rsidTr="006A5099">
        <w:trPr>
          <w:trHeight w:val="285"/>
        </w:trPr>
        <w:tc>
          <w:tcPr>
            <w:tcW w:w="2797" w:type="dxa"/>
            <w:tcBorders>
              <w:top w:val="inset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3B3F3C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Total</w:t>
            </w:r>
          </w:p>
        </w:tc>
        <w:tc>
          <w:tcPr>
            <w:tcW w:w="2277" w:type="dxa"/>
            <w:tcBorders>
              <w:top w:val="inset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F5BBE8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inset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36AEB0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inset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D87613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inset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366C1A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inset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DDF9EF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76DF7" w:rsidRPr="005A1EDE" w14:paraId="78843CF8" w14:textId="77777777" w:rsidTr="006A5099">
        <w:trPr>
          <w:trHeight w:val="28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274C29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Age (y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A18860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.039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030-1.04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F9AFA7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D47F46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235F98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.043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033-1.05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1728C8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276DF7" w:rsidRPr="005A1EDE" w14:paraId="2BB1479A" w14:textId="77777777" w:rsidTr="006A5099">
        <w:trPr>
          <w:trHeight w:val="330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23FEC4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WBC (×</w:t>
            </w:r>
            <w:r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0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9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/L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F164AA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.003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001-1.00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AFC832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9FD227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4DC72E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.004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002-1.00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DF2593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276DF7" w:rsidRPr="005A1EDE" w14:paraId="18C3C3D2" w14:textId="77777777" w:rsidTr="006A5099">
        <w:trPr>
          <w:trHeight w:val="28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14B88F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HB (g/L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F92914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992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.987-0.99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A9CA05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B7EF12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5B436F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992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.987-0.99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36AE26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276DF7" w:rsidRPr="005A1EDE" w14:paraId="7C9A4BCD" w14:textId="77777777" w:rsidTr="006A5099">
        <w:trPr>
          <w:trHeight w:val="28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3C04DD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  <w:t>Cytogenetics</w:t>
            </w:r>
            <w:r w:rsidRPr="005A1EDE">
              <w:rPr>
                <w:rFonts w:eastAsiaTheme="minorHAnsi" w:cs="宋体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936740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2.539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863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3.461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ED01B3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672F2E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89DAFE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2.8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90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2.0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89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-3.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998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A30F9A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276DF7" w:rsidRPr="005A1EDE" w14:paraId="31E5F221" w14:textId="77777777" w:rsidTr="006A5099">
        <w:trPr>
          <w:trHeight w:val="28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5AF4E7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s</w:t>
            </w:r>
            <w:r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AML vs de novo AML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721E75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.679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163-2.42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072E7D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8F7641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B89DC4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.758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185-2.60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892F3D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</w:tr>
      <w:tr w:rsidR="00276DF7" w:rsidRPr="005A1EDE" w14:paraId="23D44617" w14:textId="77777777" w:rsidTr="006A5099">
        <w:trPr>
          <w:trHeight w:val="28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86B3F4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 RUNX1-RUNX1TI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B27AEC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63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.423-0.95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227D10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2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2493AB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42048E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637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.406-1.00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B5719C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5</w:t>
            </w:r>
          </w:p>
        </w:tc>
      </w:tr>
      <w:tr w:rsidR="00276DF7" w:rsidRPr="005A1EDE" w14:paraId="7A0DF2E3" w14:textId="77777777" w:rsidTr="006A5099">
        <w:trPr>
          <w:trHeight w:val="28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91A0B9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 CBFβ-MYH1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CF8DCE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413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.195-0.87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80054F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2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5869B6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DC45EE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488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.216-1.10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739AFE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83</w:t>
            </w:r>
          </w:p>
        </w:tc>
      </w:tr>
      <w:tr w:rsidR="00276DF7" w:rsidRPr="005A1EDE" w14:paraId="3D988A78" w14:textId="77777777" w:rsidTr="006A5099">
        <w:trPr>
          <w:trHeight w:val="28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2BEEF9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FLT3-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ITD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7B675A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2.089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503-2.90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38B792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E727A4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E8A2FC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2.343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659-3.30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C1604F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276DF7" w:rsidRPr="005A1EDE" w14:paraId="1E6AF7E7" w14:textId="77777777" w:rsidTr="006A5099">
        <w:trPr>
          <w:trHeight w:val="28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04FA48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KMT2A</w:t>
            </w:r>
            <w:r w:rsidRPr="005A1EDE"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rearrangemen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026A14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.847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156-2.95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AC7DDF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65B08C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32D136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2.341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458-3.76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90E341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276DF7" w:rsidRPr="005A1EDE" w14:paraId="6EBFD711" w14:textId="77777777" w:rsidTr="006A5099">
        <w:trPr>
          <w:trHeight w:val="28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B510BE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KMT2A-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PTD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5008DD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2.001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235-3.24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70D6D6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EE8D56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B0DB8E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2.34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422-3.86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E3C315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276DF7" w:rsidRPr="005A1EDE" w14:paraId="0025BA74" w14:textId="77777777" w:rsidTr="006A5099">
        <w:trPr>
          <w:trHeight w:val="28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AA8A3B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proofErr w:type="spellStart"/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Bi</w:t>
            </w: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CEBPA</w:t>
            </w:r>
            <w:proofErr w:type="spellEnd"/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85D85E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338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.220-0.52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CA6D4E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D03D67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D059C1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243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.138-0.42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1029F0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276DF7" w:rsidRPr="005A1EDE" w14:paraId="447F7A12" w14:textId="77777777" w:rsidTr="006A5099">
        <w:trPr>
          <w:trHeight w:val="28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6E9496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 DNMT3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470AEC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.614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169-2.22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7ACC15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F4455A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157420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.586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116-2.25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14AEB7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</w:tr>
      <w:tr w:rsidR="00276DF7" w:rsidRPr="005A1EDE" w14:paraId="4EEC6A70" w14:textId="77777777" w:rsidTr="006A5099">
        <w:trPr>
          <w:trHeight w:val="28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7AEB57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 IDH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A34A8A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6F531F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D48E92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6E6DBA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526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.247-1.12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74479E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97</w:t>
            </w:r>
          </w:p>
        </w:tc>
      </w:tr>
      <w:tr w:rsidR="00276DF7" w:rsidRPr="005A1EDE" w14:paraId="5270BE15" w14:textId="77777777" w:rsidTr="006A5099">
        <w:trPr>
          <w:trHeight w:val="28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BC3635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Elderly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788231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278411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025A2B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49DCDE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AB01CD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76DF7" w:rsidRPr="005A1EDE" w14:paraId="4BD5945C" w14:textId="77777777" w:rsidTr="006A5099">
        <w:trPr>
          <w:trHeight w:val="28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3916B3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Age (y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28C086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.056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002-1.11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6E92F2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4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082594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968C89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.049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.999-1.10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9A41A8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56</w:t>
            </w:r>
          </w:p>
        </w:tc>
      </w:tr>
      <w:tr w:rsidR="00276DF7" w:rsidRPr="005A1EDE" w14:paraId="74DE7C8F" w14:textId="77777777" w:rsidTr="006A5099">
        <w:trPr>
          <w:trHeight w:val="28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A96E74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BM blasts (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FF3A9A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77CCFC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FFAB5F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5E54D1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.011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001-1.02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E8D91F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37</w:t>
            </w:r>
          </w:p>
        </w:tc>
      </w:tr>
      <w:tr w:rsidR="00276DF7" w:rsidRPr="005A1EDE" w14:paraId="5BACDF13" w14:textId="77777777" w:rsidTr="006A5099">
        <w:trPr>
          <w:trHeight w:val="330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5D755C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WBC (×</w:t>
            </w:r>
            <w:r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0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9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/L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6C0432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.00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001-1.01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E9A75D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2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C67346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413220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.006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00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2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-1.01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2CCC78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8</w:t>
            </w:r>
          </w:p>
        </w:tc>
      </w:tr>
      <w:tr w:rsidR="00276DF7" w:rsidRPr="005A1EDE" w14:paraId="6620D55A" w14:textId="77777777" w:rsidTr="006A5099">
        <w:trPr>
          <w:trHeight w:val="28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F6C0AF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HB (g/L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4AB8D0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989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.980-0.99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8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A0E917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1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1AF5EB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58F4B0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988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.979-0.99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AFE63F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13</w:t>
            </w:r>
          </w:p>
        </w:tc>
      </w:tr>
      <w:tr w:rsidR="00276DF7" w:rsidRPr="005A1EDE" w14:paraId="52C4D4FE" w14:textId="77777777" w:rsidTr="006A5099">
        <w:trPr>
          <w:trHeight w:val="28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4A5CF11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  <w:t>Cytogenetics</w:t>
            </w:r>
            <w:r w:rsidRPr="005A1EDE">
              <w:rPr>
                <w:rFonts w:eastAsiaTheme="minorHAnsi" w:cs="宋体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056BD5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2.0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66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1.154-3.697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06AE1C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0.01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5238F1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5F6E69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2.269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1.262-4.079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1B8B8A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0.006</w:t>
            </w:r>
          </w:p>
        </w:tc>
      </w:tr>
      <w:tr w:rsidR="00276DF7" w:rsidRPr="005A1EDE" w14:paraId="0F8B477A" w14:textId="77777777" w:rsidTr="006A5099">
        <w:trPr>
          <w:trHeight w:val="28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2C0664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 RUNX1-RUNX1TI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FE0D50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507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.204-1.25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516784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14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FD084C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34212D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E9A5D3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276DF7" w:rsidRPr="005A1EDE" w14:paraId="7BC1E305" w14:textId="77777777" w:rsidTr="006A5099">
        <w:trPr>
          <w:trHeight w:val="28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41D328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 CBFβ-MYH1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4E9C72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3.114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124-8.62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D47F15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29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1C0EE9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74E905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3.314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193-9.20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1C3FA1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22</w:t>
            </w:r>
          </w:p>
        </w:tc>
      </w:tr>
      <w:tr w:rsidR="00276DF7" w:rsidRPr="005A1EDE" w14:paraId="4B981D44" w14:textId="77777777" w:rsidTr="006A5099">
        <w:trPr>
          <w:trHeight w:val="28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2F275C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FLT3-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ITD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05C7AB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2.066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170-3.64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C9BD65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1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73901A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6C0911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2.409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353-4.29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A49FED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276DF7" w:rsidRPr="005A1EDE" w14:paraId="6621ABA4" w14:textId="77777777" w:rsidTr="006A5099">
        <w:trPr>
          <w:trHeight w:val="28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A78F33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proofErr w:type="spellStart"/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Bi</w:t>
            </w: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CEBPA</w:t>
            </w:r>
            <w:proofErr w:type="spellEnd"/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2D54AC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31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.099-1.00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60659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FE898E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EFE4EE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39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.124-1.25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2E37DA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116</w:t>
            </w:r>
          </w:p>
        </w:tc>
      </w:tr>
      <w:tr w:rsidR="00276DF7" w:rsidRPr="005A1EDE" w14:paraId="276D367E" w14:textId="77777777" w:rsidTr="006A5099">
        <w:trPr>
          <w:trHeight w:val="28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C29FC0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 DNMT3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77552E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0B83AD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C76600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A10C40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602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.323-1.12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5FF600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11</w:t>
            </w:r>
          </w:p>
        </w:tc>
      </w:tr>
      <w:tr w:rsidR="00276DF7" w:rsidRPr="005A1EDE" w14:paraId="5D86F26D" w14:textId="77777777" w:rsidTr="006A5099">
        <w:trPr>
          <w:trHeight w:val="28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D0471B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 IDH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44ADA7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3.823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.909-16.08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C6A726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6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074195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6BD6BC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19A975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276DF7" w:rsidRPr="005A1EDE" w14:paraId="6FE476A9" w14:textId="77777777" w:rsidTr="006A5099">
        <w:trPr>
          <w:trHeight w:val="28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0F226E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 IDH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A89FD7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08D8B1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6DD31E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49176A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0.400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0.180-0.890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141E8B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0.025</w:t>
            </w:r>
          </w:p>
        </w:tc>
      </w:tr>
      <w:tr w:rsidR="00276DF7" w:rsidRPr="005A1EDE" w14:paraId="7703EAB9" w14:textId="77777777" w:rsidTr="006A5099">
        <w:trPr>
          <w:trHeight w:val="28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A92C21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Secondary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0EB5D8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6300BA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1FB091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C59215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81D638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76DF7" w:rsidRPr="005A1EDE" w14:paraId="4921922B" w14:textId="77777777" w:rsidTr="006A5099">
        <w:trPr>
          <w:trHeight w:val="28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50BDE1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Age (y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91588C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.021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.993-1.05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FEDDC9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14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8F2349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499B5C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.026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.994-1.05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D9EB38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109</w:t>
            </w:r>
          </w:p>
        </w:tc>
      </w:tr>
      <w:tr w:rsidR="00276DF7" w:rsidRPr="005A1EDE" w14:paraId="40FF97D8" w14:textId="77777777" w:rsidTr="006A5099">
        <w:trPr>
          <w:trHeight w:val="330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F158C2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WBC (×</w:t>
            </w:r>
            <w:r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0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9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/L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E6DBD9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.011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003-1.01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8CF7B6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07DFE7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257223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.012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003-1.02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98A504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</w:tr>
      <w:tr w:rsidR="00276DF7" w:rsidRPr="005A1EDE" w14:paraId="5C8EE7AD" w14:textId="77777777" w:rsidTr="006A5099">
        <w:trPr>
          <w:trHeight w:val="28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710A05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HB (g/L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9A1F69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989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.975-1.00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B3BE76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12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9E7AFF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E18970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990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.976-1.00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6270D1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19</w:t>
            </w:r>
          </w:p>
        </w:tc>
      </w:tr>
      <w:tr w:rsidR="00276DF7" w:rsidRPr="005A1EDE" w14:paraId="4C2E1A3C" w14:textId="77777777" w:rsidTr="006A5099">
        <w:trPr>
          <w:trHeight w:val="28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5ACB76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  <w:t>Cytogenetics</w:t>
            </w:r>
            <w:r w:rsidRPr="005A1EDE">
              <w:rPr>
                <w:rFonts w:eastAsiaTheme="minorHAnsi" w:cs="宋体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3C521F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3.208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1.363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7.555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274A99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0.00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65B989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8B6A3F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3.589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499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8.593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77FCE8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0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276DF7" w:rsidRPr="005A1EDE" w14:paraId="363DFF40" w14:textId="77777777" w:rsidTr="006A5099">
        <w:trPr>
          <w:trHeight w:val="28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B1545A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FLT3-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ITD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FDD164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2.607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.735-9.24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56DB38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13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24D0C8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6A4F8A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7A3487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276DF7" w:rsidRPr="005A1EDE" w14:paraId="7C07C068" w14:textId="77777777" w:rsidTr="006A5099">
        <w:trPr>
          <w:trHeight w:val="28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761CC9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 NRA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3AF906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3.029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.934-9.82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704940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6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B6EF92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118D48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3.415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1.030-11.3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65C373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045</w:t>
            </w:r>
          </w:p>
        </w:tc>
      </w:tr>
      <w:tr w:rsidR="00276DF7" w:rsidRPr="005A1EDE" w14:paraId="177ACFBD" w14:textId="77777777" w:rsidTr="006A5099">
        <w:trPr>
          <w:trHeight w:val="300"/>
        </w:trPr>
        <w:tc>
          <w:tcPr>
            <w:tcW w:w="2797" w:type="dxa"/>
            <w:tcBorders>
              <w:top w:val="nil"/>
              <w:left w:val="nil"/>
              <w:bottom w:val="inset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6D475F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 DNMT3A</w:t>
            </w:r>
          </w:p>
        </w:tc>
        <w:tc>
          <w:tcPr>
            <w:tcW w:w="2277" w:type="dxa"/>
            <w:tcBorders>
              <w:top w:val="nil"/>
              <w:left w:val="nil"/>
              <w:bottom w:val="inset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57EF71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1.878</w:t>
            </w:r>
            <w:r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(0.783-4.505)</w:t>
            </w:r>
          </w:p>
        </w:tc>
        <w:tc>
          <w:tcPr>
            <w:tcW w:w="1137" w:type="dxa"/>
            <w:tcBorders>
              <w:top w:val="nil"/>
              <w:left w:val="nil"/>
              <w:bottom w:val="inset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89730E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0.158</w:t>
            </w:r>
          </w:p>
        </w:tc>
        <w:tc>
          <w:tcPr>
            <w:tcW w:w="223" w:type="dxa"/>
            <w:tcBorders>
              <w:top w:val="nil"/>
              <w:left w:val="nil"/>
              <w:bottom w:val="inset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0FB1FB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inset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2BD87B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1CA88B" w14:textId="77777777" w:rsidR="00276DF7" w:rsidRPr="005A1EDE" w:rsidRDefault="00276DF7" w:rsidP="006A5099">
            <w:pPr>
              <w:widowControl/>
              <w:jc w:val="center"/>
              <w:rPr>
                <w:rFonts w:eastAsiaTheme="minorHAnsi" w:cs="宋体"/>
                <w:color w:val="000000" w:themeColor="text1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276DF7" w:rsidRPr="005A1EDE" w14:paraId="1D336D56" w14:textId="77777777" w:rsidTr="006A5099">
        <w:trPr>
          <w:trHeight w:val="555"/>
        </w:trPr>
        <w:tc>
          <w:tcPr>
            <w:tcW w:w="9525" w:type="dxa"/>
            <w:gridSpan w:val="6"/>
            <w:tcBorders>
              <w:top w:val="inset" w:sz="12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D804712" w14:textId="77777777" w:rsidR="00276DF7" w:rsidRPr="005A1EDE" w:rsidRDefault="00276DF7" w:rsidP="006A5099">
            <w:pPr>
              <w:widowControl/>
              <w:ind w:left="180" w:hangingChars="100" w:hanging="180"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 Abbreviation: EFS, event-free survival; OS, overall survival; WBC, white blood cell; HB, hemoglobin; BM, bone marrow</w:t>
            </w:r>
            <w:r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  <w:t xml:space="preserve">; </w:t>
            </w:r>
            <w:r w:rsidRPr="004C396B"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  <w:t>HR, hazard ratio</w:t>
            </w:r>
            <w:r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276DF7" w:rsidRPr="005A1EDE" w14:paraId="779CF6FF" w14:textId="77777777" w:rsidTr="006A5099">
        <w:trPr>
          <w:trHeight w:val="230"/>
        </w:trPr>
        <w:tc>
          <w:tcPr>
            <w:tcW w:w="9525" w:type="dxa"/>
            <w:gridSpan w:val="6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F63004" w14:textId="77777777" w:rsidR="00276DF7" w:rsidRPr="005A1EDE" w:rsidRDefault="00276DF7" w:rsidP="006A5099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5A1ED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5A1EDE">
              <w:rPr>
                <w:rFonts w:eastAsiaTheme="minorHAnsi" w:cs="宋体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5A1EDE"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  <w:t>Unfavorable vs. others.</w:t>
            </w:r>
          </w:p>
        </w:tc>
      </w:tr>
    </w:tbl>
    <w:p w14:paraId="5BBC83E7" w14:textId="77777777" w:rsidR="00276DF7" w:rsidRDefault="00276DF7" w:rsidP="00276DF7"/>
    <w:p w14:paraId="6A1D2B14" w14:textId="77777777" w:rsidR="00276DF7" w:rsidRDefault="00276DF7" w:rsidP="00276DF7"/>
    <w:p w14:paraId="4D0983C3" w14:textId="7C0A8943" w:rsidR="00276DF7" w:rsidRDefault="00276DF7"/>
    <w:p w14:paraId="3B40B7DE" w14:textId="3CDA821C" w:rsidR="00276DF7" w:rsidRDefault="00276DF7"/>
    <w:tbl>
      <w:tblPr>
        <w:tblW w:w="8638" w:type="dxa"/>
        <w:tblLook w:val="04A0" w:firstRow="1" w:lastRow="0" w:firstColumn="1" w:lastColumn="0" w:noHBand="0" w:noVBand="1"/>
      </w:tblPr>
      <w:tblGrid>
        <w:gridCol w:w="2552"/>
        <w:gridCol w:w="4843"/>
        <w:gridCol w:w="1243"/>
      </w:tblGrid>
      <w:tr w:rsidR="00A50FC8" w:rsidRPr="00C60468" w14:paraId="1B242D59" w14:textId="77777777" w:rsidTr="006A5099">
        <w:trPr>
          <w:trHeight w:val="565"/>
        </w:trPr>
        <w:tc>
          <w:tcPr>
            <w:tcW w:w="863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DE5275F" w14:textId="77777777" w:rsidR="00A50FC8" w:rsidRPr="00C60468" w:rsidRDefault="00A50FC8" w:rsidP="006A50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60468">
              <w:rPr>
                <w:rFonts w:ascii="等线" w:eastAsia="等线" w:hAnsi="等线" w:cs="宋体" w:hint="eastAsia"/>
                <w:b/>
                <w:color w:val="000000"/>
                <w:kern w:val="0"/>
                <w:sz w:val="18"/>
                <w:szCs w:val="18"/>
              </w:rPr>
              <w:lastRenderedPageBreak/>
              <w:t xml:space="preserve">Supplementary table </w:t>
            </w:r>
            <w:r>
              <w:rPr>
                <w:rFonts w:ascii="等线" w:eastAsia="等线" w:hAnsi="等线" w:cs="宋体"/>
                <w:b/>
                <w:color w:val="000000"/>
                <w:kern w:val="0"/>
                <w:sz w:val="18"/>
                <w:szCs w:val="18"/>
              </w:rPr>
              <w:t>4</w:t>
            </w:r>
            <w:r w:rsidRPr="00C60468">
              <w:rPr>
                <w:rFonts w:ascii="等线" w:eastAsia="等线" w:hAnsi="等线" w:cs="宋体" w:hint="eastAsia"/>
                <w:b/>
                <w:color w:val="000000"/>
                <w:kern w:val="0"/>
                <w:sz w:val="18"/>
                <w:szCs w:val="18"/>
              </w:rPr>
              <w:t>.</w:t>
            </w:r>
            <w:r w:rsidRPr="00C6046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60468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>M</w:t>
            </w:r>
            <w:r w:rsidRPr="00C6046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ultiva</w:t>
            </w:r>
            <w:r w:rsidRPr="00C60468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>r</w:t>
            </w:r>
            <w:r w:rsidRPr="00C6046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iate analysis of OS </w:t>
            </w:r>
            <w:r w:rsidRPr="00C60468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>in</w:t>
            </w:r>
            <w:r w:rsidRPr="00C6046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total cohort</w:t>
            </w:r>
            <w:r w:rsidRPr="00C60468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 xml:space="preserve"> with HSCT not censored</w:t>
            </w:r>
            <w:r w:rsidRPr="00C6046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.</w:t>
            </w:r>
            <w:r w:rsidDel="00180912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A50FC8" w:rsidRPr="00C60468" w14:paraId="3DB83FA7" w14:textId="77777777" w:rsidTr="006A5099">
        <w:trPr>
          <w:trHeight w:val="282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6DE5" w14:textId="77777777" w:rsidR="00A50FC8" w:rsidRPr="00C60468" w:rsidRDefault="00A50FC8" w:rsidP="006A50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0DDBB" w14:textId="77777777" w:rsidR="00A50FC8" w:rsidRPr="00C60468" w:rsidRDefault="00A50FC8" w:rsidP="006A509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6046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S</w:t>
            </w:r>
            <w:r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046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(HSCT not censored)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72C38" w14:textId="77777777" w:rsidR="00A50FC8" w:rsidRPr="00C60468" w:rsidRDefault="00A50FC8" w:rsidP="006A509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6046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50FC8" w:rsidRPr="00C60468" w14:paraId="4C622201" w14:textId="77777777" w:rsidTr="006A5099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EC54E" w14:textId="77777777" w:rsidR="00A50FC8" w:rsidRPr="00C60468" w:rsidRDefault="00A50FC8" w:rsidP="006A50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6046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ovariate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420CC" w14:textId="77777777" w:rsidR="00A50FC8" w:rsidRPr="00C60468" w:rsidRDefault="00A50FC8" w:rsidP="006A509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6046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046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AF553" w14:textId="77777777" w:rsidR="00A50FC8" w:rsidRPr="00C60468" w:rsidRDefault="00A50FC8" w:rsidP="006A509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6046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A50FC8" w:rsidRPr="00C60468" w14:paraId="0DD94AF8" w14:textId="77777777" w:rsidTr="006A5099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6AAF" w14:textId="77777777" w:rsidR="00A50FC8" w:rsidRPr="00C60468" w:rsidRDefault="00A50FC8" w:rsidP="006A5099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C6046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B21D" w14:textId="77777777" w:rsidR="00A50FC8" w:rsidRPr="00C60468" w:rsidRDefault="00A50FC8" w:rsidP="006A5099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C3CC" w14:textId="77777777" w:rsidR="00A50FC8" w:rsidRPr="00C60468" w:rsidRDefault="00A50FC8" w:rsidP="006A50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50FC8" w:rsidRPr="00C60468" w14:paraId="3DBDC091" w14:textId="77777777" w:rsidTr="006A5099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C81C" w14:textId="77777777" w:rsidR="00A50FC8" w:rsidRPr="00C60468" w:rsidRDefault="00A50FC8" w:rsidP="006A50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6046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 Age (y)</w:t>
            </w:r>
          </w:p>
        </w:tc>
        <w:tc>
          <w:tcPr>
            <w:tcW w:w="4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C6F7" w14:textId="77777777" w:rsidR="00A50FC8" w:rsidRPr="00C60468" w:rsidRDefault="00A50FC8" w:rsidP="006A509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6B2EFA">
              <w:rPr>
                <w:rFonts w:ascii="Times New Roman" w:hAnsi="Times New Roman"/>
                <w:color w:val="000000"/>
                <w:kern w:val="0"/>
                <w:sz w:val="18"/>
              </w:rPr>
              <w:t>1.</w:t>
            </w:r>
            <w:r w:rsidRPr="007F1E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45</w:t>
            </w:r>
            <w:r w:rsidRPr="006B2EFA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 (1.</w:t>
            </w:r>
            <w:r w:rsidRPr="007F1E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34</w:t>
            </w:r>
            <w:r w:rsidRPr="006B2EFA">
              <w:rPr>
                <w:rFonts w:ascii="Times New Roman" w:hAnsi="Times New Roman"/>
                <w:color w:val="000000"/>
                <w:kern w:val="0"/>
                <w:sz w:val="18"/>
              </w:rPr>
              <w:t>-1.</w:t>
            </w:r>
            <w:r w:rsidRPr="007F1E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57</w:t>
            </w:r>
            <w:r w:rsidRPr="006B2EFA">
              <w:rPr>
                <w:rFonts w:ascii="Times New Roman" w:hAnsi="Times New Roman"/>
                <w:color w:val="000000"/>
                <w:kern w:val="0"/>
                <w:sz w:val="18"/>
              </w:rPr>
              <w:t>)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E80B" w14:textId="77777777" w:rsidR="00A50FC8" w:rsidRPr="00C60468" w:rsidRDefault="00A50FC8" w:rsidP="006A509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6B2EFA">
              <w:rPr>
                <w:rFonts w:ascii="Times New Roman" w:hAnsi="Times New Roman"/>
                <w:color w:val="000000"/>
                <w:kern w:val="0"/>
                <w:sz w:val="18"/>
              </w:rPr>
              <w:t>&lt; 0.001</w:t>
            </w:r>
          </w:p>
        </w:tc>
      </w:tr>
      <w:tr w:rsidR="00A50FC8" w:rsidRPr="00C60468" w14:paraId="5679F39D" w14:textId="77777777" w:rsidTr="006A5099">
        <w:trPr>
          <w:trHeight w:val="3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5AF6" w14:textId="77777777" w:rsidR="00A50FC8" w:rsidRPr="00C60468" w:rsidRDefault="00A50FC8" w:rsidP="006A50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6046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 WBC (×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6046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</w:t>
            </w:r>
            <w:r w:rsidRPr="00C6046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C6046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5280" w14:textId="77777777" w:rsidR="00A50FC8" w:rsidRPr="00C60468" w:rsidRDefault="00A50FC8" w:rsidP="006A509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6B2EFA">
              <w:rPr>
                <w:rFonts w:ascii="Times New Roman" w:hAnsi="Times New Roman"/>
                <w:color w:val="000000"/>
                <w:kern w:val="0"/>
                <w:sz w:val="18"/>
              </w:rPr>
              <w:t>1.004 (1.002-1.00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EF1C" w14:textId="77777777" w:rsidR="00A50FC8" w:rsidRPr="00C60468" w:rsidRDefault="00A50FC8" w:rsidP="006A509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F1E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 w:rsidRPr="006B2EFA">
              <w:rPr>
                <w:rFonts w:ascii="Times New Roman" w:hAnsi="Times New Roman"/>
                <w:color w:val="000000"/>
                <w:kern w:val="0"/>
                <w:sz w:val="18"/>
              </w:rPr>
              <w:t>0.001</w:t>
            </w:r>
          </w:p>
        </w:tc>
      </w:tr>
      <w:tr w:rsidR="00A50FC8" w:rsidRPr="00C60468" w14:paraId="0B34EFA0" w14:textId="77777777" w:rsidTr="006A5099">
        <w:trPr>
          <w:trHeight w:val="3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3C433" w14:textId="77777777" w:rsidR="00A50FC8" w:rsidRPr="00C60468" w:rsidRDefault="00A50FC8" w:rsidP="006A5099">
            <w:pPr>
              <w:widowControl/>
              <w:ind w:firstLineChars="100" w:firstLine="180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60468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>Cytogenetics</w:t>
            </w:r>
            <w:r w:rsidRPr="00C60468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A9D2A" w14:textId="77777777" w:rsidR="00A50FC8" w:rsidRPr="00C60468" w:rsidRDefault="00A50FC8" w:rsidP="006A509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6B2EFA">
              <w:rPr>
                <w:rFonts w:ascii="Times New Roman" w:hAnsi="Times New Roman"/>
                <w:color w:val="000000"/>
                <w:kern w:val="0"/>
                <w:sz w:val="18"/>
              </w:rPr>
              <w:t>2.</w:t>
            </w:r>
            <w:r w:rsidRPr="007F1E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2</w:t>
            </w:r>
            <w:r w:rsidRPr="006B2EFA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 (1.</w:t>
            </w:r>
            <w:r w:rsidRPr="007F1E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7-3.951</w:t>
            </w:r>
            <w:r w:rsidRPr="006B2EFA">
              <w:rPr>
                <w:rFonts w:ascii="Times New Roman" w:hAnsi="Times New Roman"/>
                <w:color w:val="000000"/>
                <w:kern w:val="0"/>
                <w:sz w:val="18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C166C" w14:textId="77777777" w:rsidR="00A50FC8" w:rsidRPr="00C60468" w:rsidRDefault="00A50FC8" w:rsidP="006A509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6B2EFA">
              <w:rPr>
                <w:rFonts w:ascii="Times New Roman" w:hAnsi="Times New Roman"/>
                <w:color w:val="000000"/>
                <w:kern w:val="0"/>
                <w:sz w:val="18"/>
              </w:rPr>
              <w:t>&lt; 0.001</w:t>
            </w:r>
          </w:p>
        </w:tc>
      </w:tr>
      <w:tr w:rsidR="00A50FC8" w:rsidRPr="00C60468" w14:paraId="35B067B7" w14:textId="77777777" w:rsidTr="006A5099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7E0F" w14:textId="77777777" w:rsidR="00A50FC8" w:rsidRPr="00C60468" w:rsidRDefault="00A50FC8" w:rsidP="006A50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6046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 s</w:t>
            </w:r>
            <w:r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>-</w:t>
            </w:r>
            <w:r w:rsidRPr="00C6046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ML vs de novo AML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AA04" w14:textId="77777777" w:rsidR="00A50FC8" w:rsidRPr="00C60468" w:rsidRDefault="00A50FC8" w:rsidP="006A50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2782" w14:textId="77777777" w:rsidR="00A50FC8" w:rsidRPr="00C60468" w:rsidRDefault="00A50FC8" w:rsidP="006A509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6B2EFA">
              <w:rPr>
                <w:rFonts w:ascii="Times New Roman" w:hAnsi="Times New Roman"/>
                <w:color w:val="000000"/>
                <w:kern w:val="0"/>
                <w:sz w:val="18"/>
              </w:rPr>
              <w:t>NS</w:t>
            </w:r>
          </w:p>
        </w:tc>
      </w:tr>
      <w:tr w:rsidR="00A50FC8" w:rsidRPr="00C60468" w14:paraId="316248A8" w14:textId="77777777" w:rsidTr="006A5099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A7E1" w14:textId="77777777" w:rsidR="00A50FC8" w:rsidRPr="00C60468" w:rsidRDefault="00A50FC8" w:rsidP="006A50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6046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Pr="00C60468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FLT3-</w:t>
            </w:r>
            <w:r w:rsidRPr="00C6046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TD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38C2" w14:textId="77777777" w:rsidR="00A50FC8" w:rsidRPr="00C60468" w:rsidRDefault="00A50FC8" w:rsidP="006A509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6B2EFA">
              <w:rPr>
                <w:rFonts w:ascii="Times New Roman" w:hAnsi="Times New Roman"/>
                <w:color w:val="000000"/>
                <w:kern w:val="0"/>
                <w:sz w:val="18"/>
              </w:rPr>
              <w:t>1.</w:t>
            </w:r>
            <w:r w:rsidRPr="007F1E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0</w:t>
            </w:r>
            <w:r w:rsidRPr="006B2EFA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 (1.</w:t>
            </w:r>
            <w:r w:rsidRPr="007F1E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  <w:r w:rsidRPr="006B2EFA">
              <w:rPr>
                <w:rFonts w:ascii="Times New Roman" w:hAnsi="Times New Roman"/>
                <w:color w:val="000000"/>
                <w:kern w:val="0"/>
                <w:sz w:val="18"/>
              </w:rPr>
              <w:t>-2.</w:t>
            </w:r>
            <w:r w:rsidRPr="007F1E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5</w:t>
            </w:r>
            <w:r w:rsidRPr="006B2EFA">
              <w:rPr>
                <w:rFonts w:ascii="Times New Roman" w:hAnsi="Times New Roman"/>
                <w:color w:val="000000"/>
                <w:kern w:val="0"/>
                <w:sz w:val="18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3208" w14:textId="77777777" w:rsidR="00A50FC8" w:rsidRPr="00C60468" w:rsidRDefault="00A50FC8" w:rsidP="006A509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6B2EFA">
              <w:rPr>
                <w:rFonts w:ascii="Times New Roman" w:hAnsi="Times New Roman"/>
                <w:color w:val="000000"/>
                <w:kern w:val="0"/>
                <w:sz w:val="18"/>
              </w:rPr>
              <w:t>0.</w:t>
            </w:r>
            <w:r w:rsidRPr="007F1E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4</w:t>
            </w:r>
          </w:p>
        </w:tc>
      </w:tr>
      <w:tr w:rsidR="00A50FC8" w:rsidRPr="00C60468" w14:paraId="4BAB8B3A" w14:textId="77777777" w:rsidTr="006A5099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104D" w14:textId="77777777" w:rsidR="00A50FC8" w:rsidRPr="00C60468" w:rsidRDefault="00A50FC8" w:rsidP="006A50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6046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Pr="00C60468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KMT2A-</w:t>
            </w:r>
            <w:r w:rsidRPr="00C6046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TD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2773" w14:textId="77777777" w:rsidR="00A50FC8" w:rsidRPr="00C60468" w:rsidRDefault="00A50FC8" w:rsidP="006A50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3994" w14:textId="77777777" w:rsidR="00A50FC8" w:rsidRPr="00C60468" w:rsidRDefault="00A50FC8" w:rsidP="006A509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6B2EFA">
              <w:rPr>
                <w:rFonts w:ascii="Times New Roman" w:hAnsi="Times New Roman"/>
                <w:color w:val="000000"/>
                <w:kern w:val="0"/>
                <w:sz w:val="18"/>
              </w:rPr>
              <w:t>NS</w:t>
            </w:r>
          </w:p>
        </w:tc>
      </w:tr>
      <w:tr w:rsidR="00A50FC8" w:rsidRPr="00C60468" w14:paraId="59413E12" w14:textId="77777777" w:rsidTr="006A5099">
        <w:trPr>
          <w:trHeight w:val="297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90D36" w14:textId="77777777" w:rsidR="00A50FC8" w:rsidRPr="00C60468" w:rsidRDefault="00A50FC8" w:rsidP="006A50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6046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</w:t>
            </w:r>
            <w:r w:rsidRPr="00C6046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</w:t>
            </w:r>
            <w:r w:rsidRPr="00C60468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CEBPA</w:t>
            </w:r>
            <w:proofErr w:type="spellEnd"/>
          </w:p>
        </w:tc>
        <w:tc>
          <w:tcPr>
            <w:tcW w:w="4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C7BA0" w14:textId="77777777" w:rsidR="00A50FC8" w:rsidRPr="00C60468" w:rsidRDefault="00A50FC8" w:rsidP="006A509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6B2EFA">
              <w:rPr>
                <w:rFonts w:ascii="Times New Roman" w:hAnsi="Times New Roman"/>
                <w:color w:val="000000"/>
                <w:kern w:val="0"/>
                <w:sz w:val="18"/>
              </w:rPr>
              <w:t>0.</w:t>
            </w:r>
            <w:r w:rsidRPr="007F1E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5</w:t>
            </w:r>
            <w:r w:rsidRPr="006B2EFA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 (0.</w:t>
            </w:r>
            <w:r w:rsidRPr="007F1E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  <w:r w:rsidRPr="006B2EFA">
              <w:rPr>
                <w:rFonts w:ascii="Times New Roman" w:hAnsi="Times New Roman"/>
                <w:color w:val="000000"/>
                <w:kern w:val="0"/>
                <w:sz w:val="18"/>
              </w:rPr>
              <w:t>-0.</w:t>
            </w:r>
            <w:r w:rsidRPr="007F1E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4</w:t>
            </w:r>
            <w:r w:rsidRPr="006B2EFA">
              <w:rPr>
                <w:rFonts w:ascii="Times New Roman" w:hAnsi="Times New Roman"/>
                <w:color w:val="000000"/>
                <w:kern w:val="0"/>
                <w:sz w:val="18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F8D01" w14:textId="77777777" w:rsidR="00A50FC8" w:rsidRPr="00C60468" w:rsidRDefault="00A50FC8" w:rsidP="006A509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6B2EFA">
              <w:rPr>
                <w:rFonts w:ascii="Times New Roman" w:hAnsi="Times New Roman"/>
                <w:color w:val="000000"/>
                <w:kern w:val="0"/>
                <w:sz w:val="18"/>
              </w:rPr>
              <w:t>0.001</w:t>
            </w:r>
          </w:p>
        </w:tc>
      </w:tr>
      <w:tr w:rsidR="00A50FC8" w:rsidRPr="00C60468" w14:paraId="42F2BD98" w14:textId="77777777" w:rsidTr="006A5099">
        <w:trPr>
          <w:trHeight w:val="117"/>
        </w:trPr>
        <w:tc>
          <w:tcPr>
            <w:tcW w:w="863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72928" w14:textId="77777777" w:rsidR="00A50FC8" w:rsidRPr="00C60468" w:rsidRDefault="00A50FC8" w:rsidP="006A5099">
            <w:pPr>
              <w:widowControl/>
              <w:ind w:left="180" w:hangingChars="100" w:hanging="180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6046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 Abbreviation: OS, overall survival; HSCT, hematopoietic stem cell transplantation; WBC, white blood cell</w:t>
            </w:r>
            <w:r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>;</w:t>
            </w:r>
          </w:p>
        </w:tc>
      </w:tr>
      <w:tr w:rsidR="00A50FC8" w:rsidRPr="00C60468" w14:paraId="0BEE9D24" w14:textId="77777777" w:rsidTr="006A5099">
        <w:trPr>
          <w:trHeight w:val="142"/>
        </w:trPr>
        <w:tc>
          <w:tcPr>
            <w:tcW w:w="86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056CB" w14:textId="77777777" w:rsidR="00A50FC8" w:rsidRPr="00C60468" w:rsidRDefault="00A50FC8" w:rsidP="006A5099">
            <w:pPr>
              <w:widowControl/>
              <w:ind w:left="180" w:hangingChars="100" w:hanging="180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333637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>HR, hazard ratio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A50FC8" w:rsidRPr="00C60468" w14:paraId="49F4A85D" w14:textId="77777777" w:rsidTr="006A5099">
        <w:trPr>
          <w:trHeight w:val="142"/>
        </w:trPr>
        <w:tc>
          <w:tcPr>
            <w:tcW w:w="86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F1710" w14:textId="77777777" w:rsidR="00A50FC8" w:rsidRPr="00C60468" w:rsidRDefault="00A50FC8" w:rsidP="006A5099">
            <w:pPr>
              <w:widowControl/>
              <w:ind w:left="180" w:hangingChars="100" w:hanging="180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6046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60468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0468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C60468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>Unfavorable vs. others.</w:t>
            </w:r>
          </w:p>
        </w:tc>
      </w:tr>
    </w:tbl>
    <w:p w14:paraId="49EBD2AC" w14:textId="77777777" w:rsidR="00A50FC8" w:rsidRDefault="00A50FC8" w:rsidP="00A50FC8"/>
    <w:p w14:paraId="76FDF6FC" w14:textId="77777777" w:rsidR="00A50FC8" w:rsidRDefault="00A50FC8" w:rsidP="00A50FC8"/>
    <w:p w14:paraId="25BE4A6F" w14:textId="77777777" w:rsidR="00276DF7" w:rsidRPr="00C24087" w:rsidRDefault="00276DF7">
      <w:pPr>
        <w:rPr>
          <w:rFonts w:hint="eastAsia"/>
        </w:rPr>
      </w:pPr>
      <w:bookmarkStart w:id="0" w:name="_GoBack"/>
      <w:bookmarkEnd w:id="0"/>
    </w:p>
    <w:sectPr w:rsidR="00276DF7" w:rsidRPr="00C240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350"/>
    <w:rsid w:val="00276DF7"/>
    <w:rsid w:val="00334393"/>
    <w:rsid w:val="00767CF7"/>
    <w:rsid w:val="00A50FC8"/>
    <w:rsid w:val="00C24087"/>
    <w:rsid w:val="00F12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AA7D7"/>
  <w15:chartTrackingRefBased/>
  <w15:docId w15:val="{4E8F617E-698C-48DA-BEE4-D975FD64A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40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62</Words>
  <Characters>5490</Characters>
  <Application>Microsoft Office Word</Application>
  <DocSecurity>0</DocSecurity>
  <Lines>45</Lines>
  <Paragraphs>12</Paragraphs>
  <ScaleCrop>false</ScaleCrop>
  <Company/>
  <LinksUpToDate>false</LinksUpToDate>
  <CharactersWithSpaces>6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y</dc:creator>
  <cp:keywords/>
  <dc:description/>
  <cp:lastModifiedBy>wsy</cp:lastModifiedBy>
  <cp:revision>8</cp:revision>
  <dcterms:created xsi:type="dcterms:W3CDTF">2019-06-18T07:39:00Z</dcterms:created>
  <dcterms:modified xsi:type="dcterms:W3CDTF">2019-06-18T07:40:00Z</dcterms:modified>
</cp:coreProperties>
</file>